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6469" w:rsidRDefault="00B26469" w:rsidP="00932F6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F1964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</w:p>
    <w:p w:rsidR="007254D6" w:rsidRPr="009F1964" w:rsidRDefault="007254D6" w:rsidP="00932F6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366"/>
        <w:gridCol w:w="1366"/>
        <w:gridCol w:w="1501"/>
        <w:gridCol w:w="3425"/>
      </w:tblGrid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B26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B26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B2646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6469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26469">
              <w:rPr>
                <w:rFonts w:ascii="Times New Roman" w:hAnsi="Times New Roman" w:cs="Times New Roman"/>
                <w:b/>
                <w:sz w:val="24"/>
                <w:szCs w:val="24"/>
              </w:rPr>
              <w:t>OncoKB</w:t>
            </w:r>
            <w:proofErr w:type="spellEnd"/>
            <w:r w:rsidRPr="00B264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evel of </w:t>
            </w:r>
            <w:proofErr w:type="spellStart"/>
            <w:r w:rsidRPr="00B26469">
              <w:rPr>
                <w:rFonts w:ascii="Times New Roman" w:hAnsi="Times New Roman" w:cs="Times New Roman"/>
                <w:b/>
                <w:sz w:val="24"/>
                <w:szCs w:val="24"/>
              </w:rPr>
              <w:t>evidence</w:t>
            </w:r>
            <w:proofErr w:type="spellEnd"/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32C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32C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5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32C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29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32C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34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32C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72G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4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R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72G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G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049R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7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Q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546R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A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812fs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TCH1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P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051fs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G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F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276C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30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C382R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35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Y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375C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G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2V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16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G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2D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26469" w:rsidRPr="00B26469" w:rsidTr="00B26469">
        <w:trPr>
          <w:trHeight w:val="450"/>
          <w:jc w:val="center"/>
        </w:trPr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T21</w:t>
            </w:r>
          </w:p>
        </w:tc>
        <w:tc>
          <w:tcPr>
            <w:tcW w:w="1366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1501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p.K</w:t>
            </w:r>
            <w:proofErr w:type="gramEnd"/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1290fs</w:t>
            </w:r>
          </w:p>
        </w:tc>
        <w:tc>
          <w:tcPr>
            <w:tcW w:w="3425" w:type="dxa"/>
            <w:noWrap/>
            <w:hideMark/>
          </w:tcPr>
          <w:p w:rsidR="00B26469" w:rsidRPr="00B26469" w:rsidRDefault="00B26469" w:rsidP="00847D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64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B26469" w:rsidRPr="00B26469" w:rsidRDefault="00B26469" w:rsidP="00B26469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26469" w:rsidRPr="00B264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69"/>
    <w:rsid w:val="00130B8B"/>
    <w:rsid w:val="003A5BFD"/>
    <w:rsid w:val="007254D6"/>
    <w:rsid w:val="00847D3A"/>
    <w:rsid w:val="00932F61"/>
    <w:rsid w:val="00957830"/>
    <w:rsid w:val="009F1964"/>
    <w:rsid w:val="00B2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E53FCE-93D0-4484-BDE9-A5712BE9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26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9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Tavolari</dc:creator>
  <cp:keywords/>
  <dc:description/>
  <cp:lastModifiedBy>Simona Tavolari</cp:lastModifiedBy>
  <cp:revision>5</cp:revision>
  <dcterms:created xsi:type="dcterms:W3CDTF">2023-01-09T13:37:00Z</dcterms:created>
  <dcterms:modified xsi:type="dcterms:W3CDTF">2023-01-11T11:21:00Z</dcterms:modified>
</cp:coreProperties>
</file>